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31B4D8">
      <w:pPr>
        <w:jc w:val="left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</w:rPr>
        <w:t>Supplementary Table S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Times New Roman" w:cs="Times New Roman"/>
          <w:b/>
          <w:sz w:val="24"/>
          <w:szCs w:val="24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/>
          <w:sz w:val="24"/>
          <w:szCs w:val="24"/>
        </w:rPr>
        <w:t>External factor-node associations in the CHARLS discovery cohort under overall Bonferroni correction across 57 tests</w:t>
      </w:r>
    </w:p>
    <w:tbl>
      <w:tblPr>
        <w:tblStyle w:val="32"/>
        <w:tblW w:w="1561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362"/>
        <w:gridCol w:w="4074"/>
        <w:gridCol w:w="1064"/>
        <w:gridCol w:w="1890"/>
        <w:gridCol w:w="1116"/>
        <w:gridCol w:w="1276"/>
        <w:gridCol w:w="1416"/>
      </w:tblGrid>
      <w:tr w14:paraId="1F136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41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19C7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External fact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E20F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Node code</w:t>
            </w:r>
          </w:p>
        </w:tc>
        <w:tc>
          <w:tcPr>
            <w:tcW w:w="40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1A0C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Node</w:t>
            </w:r>
          </w:p>
        </w:tc>
        <w:tc>
          <w:tcPr>
            <w:tcW w:w="10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5C60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8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FB2F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F76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Raw 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FE49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p_Bonf57</w:t>
            </w:r>
          </w:p>
        </w:tc>
        <w:tc>
          <w:tcPr>
            <w:tcW w:w="14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1EE8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>Significant</w:t>
            </w:r>
          </w:p>
        </w:tc>
      </w:tr>
      <w:tr w14:paraId="4EE05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DA9C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CC74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B1F8B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thered by small thing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317EB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83DC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50, 0.0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517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4F74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00224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3A215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C408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44CD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25C9A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ouble concentrat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EFCB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9CE5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37, 0.0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EEF2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0045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F59B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63AAB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566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A4F7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2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4D33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ed moo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CE1A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881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24, 0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DFD8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85D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C217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5841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B46B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8BE7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2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5A2BE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Everything felt like an effo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1EC96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E44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90, 0.1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35C7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8.7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7349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.98e-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09E4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3C74A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3B3A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17D9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3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E4D1F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ack of hope about the futu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D6B83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F540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11, 0.0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C348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639F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4567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5FAF8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0198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A2CB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D58D5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eeling fearfu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7FB7A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497E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36, 0.0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853F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5D460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8CB4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0E22F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EEA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A9A50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3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8575A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stless slee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447A5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DB96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41, 0.1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717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FC8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AE1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756E7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FB37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BE3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5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FF4F2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Unhapp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88DA2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0842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14, 0.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E9A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346B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E46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0B60C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764F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A29C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6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D44F5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onel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745A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A3E5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23, 0.0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E64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081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1A64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16ED8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1B81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51AD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AFED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uld not get go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C9F23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311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41, 0.0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E74C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CA4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BB46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3B8FC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2FE3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EF49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1BA0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dy mass inde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09F6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A2C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01, 0.0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A064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84E7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B44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45F89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DDA0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12EE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BP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69629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46F97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378F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63, 0.1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604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1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719A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.67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3A9E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56642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499E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2EA1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B086A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hite blood cell cou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3F846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5FCD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35, 0.0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D5D3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E6B9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CB60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21FA1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D743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24C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DL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41504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7BC2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5E9C5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36, 0.0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D09A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58B7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5C7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549A4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E8C3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7750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U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94713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15711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2CC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20, 0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3D07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FC9D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79F6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01FE8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84C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FA5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052A2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7B08F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0CFD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23, 0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AAE6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B422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0390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6F96D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241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F5CD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BFF30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ycated hemoglob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25828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E7A4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51, 0.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A81F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9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D866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F238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44259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1AED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6C9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G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157AB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6DECA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FAFC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29, 0.0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E26B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0BB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1CEE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2362E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54EC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1415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BD0E3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8FC1C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672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01, 0.0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80E9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B104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5EFC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4802F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C08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526C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8639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thered by small thing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1BEAB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90432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77, 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FB7D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7466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0874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24F6A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3A3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5895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56B82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ouble concentrat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11589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862F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78, 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51D9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3D5B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0E80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7C13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6A53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2F89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2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071D8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ed moo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BBC1C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8C6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29, 0.0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3328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874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D162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4C9C6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55C7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2D7C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2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203A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Everything felt like an effo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D4D16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1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5C9F4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207, -0.1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CF18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6.1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4B66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.52e-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9951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27F6B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092FB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83AA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3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D127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ack of hope about the futu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4BAF8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E22D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65, 0.0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8F6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263B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45CF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5A3B1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F472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85C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50C8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eeling fearfu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05986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4D8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48, 0.0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1B3B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7768A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826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044D0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DD12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47A7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3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2484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stless slee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86DF2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EC6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120, -0.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F15A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3EB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7691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4A21D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62D9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5D59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5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88AA5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Unhapp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90A38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7501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94, -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A499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6B5A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9DDF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FE52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BBE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C16E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6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00B52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onel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C73A3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6E50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52, 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316F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EA3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9278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FD4F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DE9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24A2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C911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uld not get go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80ABB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04DD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86, 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1212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5573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B1D3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3BC5A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AE92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5DF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0BAA1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dy mass inde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FB34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7A8C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42, 0.0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9E3E9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49F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C339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A3C6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A21B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3846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BP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29351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1E4B2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ED77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108, -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4533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6204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8D52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363EF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D034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980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D841E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hite blood cell cou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57021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A4B6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75, 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7312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D50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8CC4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3BA12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F98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01BF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DL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8549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75195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44A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75, 0.0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0370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A734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25F8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1A646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A1E9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1161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U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DAB9B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F4147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FF2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08, 0.0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6F34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E9E6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D529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15B69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B0E0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6F2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5F4AF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3EEF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6E9A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124, -0.0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9FC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1734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D5485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21026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81F8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7E04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A9F8A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ycated hemoglob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636A3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08B1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77, 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D146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4B85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9FC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5C457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DDDF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59B4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G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073E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72F4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848A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59, 0.0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137A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B1D7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2ED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5C52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C16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ABD1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118A8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755D2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A3F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61, 0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1646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D025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C711F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060B9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EE51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0412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6FB3E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thered by small thing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081E7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62F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28, 0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30BB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B87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983E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36227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F54D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0119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1BEF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ouble concentrat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10926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3BF3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40, 0.0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A0C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A29A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9AB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54D4E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5438B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55009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2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56EB0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Depressed moo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22585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41C2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12, 0.0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C48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2B0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FC8B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476FB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89B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010E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2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E7608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Everything felt like an effo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AACED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C880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10, 0.0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5AE2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BB89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1142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29B7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57DC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BD2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3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DEECE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ack of hope about the futu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6D3E3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225A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71, 0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30B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B3E3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225A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28C15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D24E2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598E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D867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eeling fearfu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0B9EE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1DD4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09, 0.0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3281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B142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E81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15DDA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7BA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9C54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3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02579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Restless slee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F9531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4F2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94, 0.1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E7F7C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5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919A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9.04e-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A2D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7CD92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9127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1C07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5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B5D64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Unhapp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81321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3BE1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53, 0.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DFEAB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61C8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4D75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A7CB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B219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88D6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A6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BD855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Lonel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3C44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F583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61, 0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FA84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4574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F870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1DB74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5848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565F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5C963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ould not get go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CF67B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1BB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41, 0.0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88FD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9F66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3A71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11840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0E4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91CE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8D387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Body mass inde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FB975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6DCD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66, 0.1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F8C3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63C84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E5C2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2F518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D16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0849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BP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F7EC8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2A78C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0EB4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89, -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F6D1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5C2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173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5906C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F842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2F28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C93E8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White blood cell cou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3600D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1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C9A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175, -0.1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220F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3.5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9ED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.03e-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D95B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5DF49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00E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F8B9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DL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8905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1A2F6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9F76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156, 0.2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1A3A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.6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9A09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53e-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232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7B069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3CC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861C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U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7EF39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7FD4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2DD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69, 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76E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981E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2D3A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79560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8167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6BC4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C88CB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2926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1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0CDB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160, -0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E21C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.4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2E1F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.53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7867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18182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6E02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DA6E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A242B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Glycated hemoglob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557DF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EDD4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028, 0.1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A396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B68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0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63E9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  <w:tr w14:paraId="02DCC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8FCF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7AC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G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F022E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945F2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1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B144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0.126, 0.2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249D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4.3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80B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2.47e-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8095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14:paraId="174E0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13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7C2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05E2A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407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83D6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9A6F6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-0.00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2924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[-0.050, 0.040]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C9CC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0.82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D55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8816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</w:rPr>
              <w:t>No</w:t>
            </w:r>
          </w:p>
        </w:tc>
      </w:tr>
    </w:tbl>
    <w:p w14:paraId="16B74A36">
      <w:pPr>
        <w:spacing w:before="80" w:after="16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Note. r values are conditional association coefficients between each external 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sz w:val="24"/>
          <w:szCs w:val="24"/>
        </w:rPr>
        <w:t>factor and each network node. The overall Bonferroni-corrected threshold was p &lt; 0.05/57 = 8.77 × 10^-4. p_Bonf57 was calculated as min(raw p × 57, 1). Significant = Yes indicates raw p &lt; 8.77 × 10^-4. CG, caregiving status; MM, multimorbidity burden; CI, confidence interval; CES-D-10, 10-item Center for Epidemiologic Studies Depression Scale; BMI, body mass index; SBP, mean systolic blood pressure; WBC, white blood cell count; HDL-C, high-density lipoprotein cholesterol; GLU, fasting glucose; CysC, cystatin C; HbA1c, glycated hemoglobin; TG, triglycerides; CRP, C-reactive protein.</w:t>
      </w:r>
    </w:p>
    <w:p w14:paraId="4E9BC194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4" w:h="11909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02A1EE0"/>
    <w:rsid w:val="2A666C40"/>
    <w:rsid w:val="6A390B50"/>
    <w:rsid w:val="7BB3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16</Words>
  <Characters>4631</Characters>
  <Lines>0</Lines>
  <Paragraphs>0</Paragraphs>
  <TotalTime>1</TotalTime>
  <ScaleCrop>false</ScaleCrop>
  <LinksUpToDate>false</LinksUpToDate>
  <CharactersWithSpaces>498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6T06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3NGY1ZWU3Yjg2ODNiZGQ3MWFiYmVjNDc1ZjNiZGQiLCJ1c2VySWQiOiI1OTUyMzk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17AB701C3242479CA8C78E53DAC09030_13</vt:lpwstr>
  </property>
</Properties>
</file>